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6CE70" w14:textId="63EFE395" w:rsidR="001F4B40" w:rsidRPr="00FA1DA2" w:rsidRDefault="00DF0481" w:rsidP="001F4B40">
      <w:pPr>
        <w:bidi w:val="0"/>
        <w:spacing w:before="240" w:line="480" w:lineRule="auto"/>
        <w:jc w:val="both"/>
        <w:rPr>
          <w:rStyle w:val="fontstyle01"/>
          <w:rFonts w:asciiTheme="minorHAnsi" w:hAnsiTheme="minorHAnsi" w:cstheme="minorHAnsi"/>
        </w:rPr>
      </w:pPr>
      <w:r w:rsidRPr="00DF0481">
        <w:rPr>
          <w:rStyle w:val="fontstyle01"/>
          <w:rFonts w:asciiTheme="minorHAnsi" w:hAnsiTheme="minorHAnsi" w:cstheme="minorHAnsi"/>
          <w:b/>
          <w:bCs/>
        </w:rPr>
        <w:t>Multimedia Appendix 2.</w:t>
      </w:r>
      <w:r w:rsidRPr="00DF0481">
        <w:rPr>
          <w:rStyle w:val="fontstyle01"/>
          <w:rFonts w:asciiTheme="minorHAnsi" w:hAnsiTheme="minorHAnsi" w:cstheme="minorHAnsi"/>
        </w:rPr>
        <w:t xml:space="preserve"> Demographic parameters of the two hospit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973"/>
        <w:gridCol w:w="2087"/>
        <w:gridCol w:w="1973"/>
      </w:tblGrid>
      <w:tr w:rsidR="001F4B40" w:rsidRPr="00FA1DA2" w14:paraId="1DB72BD5" w14:textId="77777777" w:rsidTr="001F3BF1">
        <w:tc>
          <w:tcPr>
            <w:tcW w:w="2263" w:type="dxa"/>
          </w:tcPr>
          <w:p w14:paraId="1A0A4487" w14:textId="77777777" w:rsidR="001F4B40" w:rsidRPr="00FA1DA2" w:rsidRDefault="001F4B40" w:rsidP="001F3BF1">
            <w:pPr>
              <w:bidi w:val="0"/>
            </w:pPr>
          </w:p>
        </w:tc>
        <w:tc>
          <w:tcPr>
            <w:tcW w:w="1973" w:type="dxa"/>
          </w:tcPr>
          <w:p w14:paraId="16F3BE78" w14:textId="77777777" w:rsidR="001F4B40" w:rsidRPr="00FA1DA2" w:rsidRDefault="001F4B40" w:rsidP="001F3BF1">
            <w:pPr>
              <w:bidi w:val="0"/>
              <w:rPr>
                <w:b/>
                <w:bCs/>
              </w:rPr>
            </w:pPr>
            <w:r w:rsidRPr="00FA1DA2">
              <w:rPr>
                <w:b/>
                <w:bCs/>
              </w:rPr>
              <w:t>Hospital 1 (n=61,012)</w:t>
            </w:r>
          </w:p>
        </w:tc>
        <w:tc>
          <w:tcPr>
            <w:tcW w:w="2087" w:type="dxa"/>
          </w:tcPr>
          <w:p w14:paraId="1FDEC9C1" w14:textId="77777777" w:rsidR="001F4B40" w:rsidRPr="00FA1DA2" w:rsidRDefault="001F4B40" w:rsidP="001F3BF1">
            <w:pPr>
              <w:bidi w:val="0"/>
              <w:rPr>
                <w:b/>
                <w:bCs/>
              </w:rPr>
            </w:pPr>
            <w:r w:rsidRPr="00FA1DA2">
              <w:rPr>
                <w:b/>
                <w:bCs/>
              </w:rPr>
              <w:t>Hospital 2 (n=102,433)</w:t>
            </w:r>
          </w:p>
        </w:tc>
        <w:tc>
          <w:tcPr>
            <w:tcW w:w="1973" w:type="dxa"/>
          </w:tcPr>
          <w:p w14:paraId="40EEA184" w14:textId="77777777" w:rsidR="001F4B40" w:rsidRPr="00FA1DA2" w:rsidRDefault="001F4B40" w:rsidP="001F3BF1">
            <w:pPr>
              <w:bidi w:val="0"/>
              <w:rPr>
                <w:b/>
                <w:bCs/>
              </w:rPr>
            </w:pPr>
            <w:r w:rsidRPr="00FA1DA2">
              <w:rPr>
                <w:b/>
                <w:bCs/>
              </w:rPr>
              <w:t>P value*</w:t>
            </w:r>
          </w:p>
        </w:tc>
      </w:tr>
      <w:tr w:rsidR="001F4B40" w:rsidRPr="00FA1DA2" w14:paraId="08FC04AA" w14:textId="77777777" w:rsidTr="001F3BF1">
        <w:tc>
          <w:tcPr>
            <w:tcW w:w="2263" w:type="dxa"/>
          </w:tcPr>
          <w:p w14:paraId="17194CEB" w14:textId="77777777" w:rsidR="001F4B40" w:rsidRPr="00FA1DA2" w:rsidRDefault="001F4B40" w:rsidP="001F3BF1">
            <w:pPr>
              <w:bidi w:val="0"/>
              <w:rPr>
                <w:b/>
                <w:bCs/>
              </w:rPr>
            </w:pPr>
            <w:r w:rsidRPr="00FA1DA2">
              <w:rPr>
                <w:b/>
                <w:bCs/>
              </w:rPr>
              <w:t>Maternal age (yrs.) (median, IQR)</w:t>
            </w:r>
          </w:p>
        </w:tc>
        <w:tc>
          <w:tcPr>
            <w:tcW w:w="1973" w:type="dxa"/>
          </w:tcPr>
          <w:p w14:paraId="40A8923C" w14:textId="77777777" w:rsidR="001F4B40" w:rsidRPr="00FA1DA2" w:rsidRDefault="001F4B40" w:rsidP="001F3BF1">
            <w:pPr>
              <w:bidi w:val="0"/>
            </w:pPr>
            <w:r w:rsidRPr="00FA1DA2">
              <w:t>28.0 (24.0-33.0)</w:t>
            </w:r>
          </w:p>
        </w:tc>
        <w:tc>
          <w:tcPr>
            <w:tcW w:w="2087" w:type="dxa"/>
          </w:tcPr>
          <w:p w14:paraId="1DFEF0D9" w14:textId="77777777" w:rsidR="001F4B40" w:rsidRPr="00FA1DA2" w:rsidRDefault="001F4B40" w:rsidP="001F3BF1">
            <w:pPr>
              <w:bidi w:val="0"/>
            </w:pPr>
            <w:r w:rsidRPr="00FA1DA2">
              <w:t>29.0 (25.0-33.0)</w:t>
            </w:r>
          </w:p>
        </w:tc>
        <w:tc>
          <w:tcPr>
            <w:tcW w:w="1973" w:type="dxa"/>
          </w:tcPr>
          <w:p w14:paraId="586A81A2" w14:textId="77777777" w:rsidR="001F4B40" w:rsidRPr="00FA1DA2" w:rsidRDefault="001F4B40" w:rsidP="001F3BF1">
            <w:pPr>
              <w:bidi w:val="0"/>
            </w:pPr>
            <w:r w:rsidRPr="00FA1DA2">
              <w:t>&lt;0.001</w:t>
            </w:r>
          </w:p>
        </w:tc>
      </w:tr>
      <w:tr w:rsidR="001F4B40" w:rsidRPr="00FA1DA2" w14:paraId="69681C2A" w14:textId="77777777" w:rsidTr="001F3BF1">
        <w:tc>
          <w:tcPr>
            <w:tcW w:w="2263" w:type="dxa"/>
          </w:tcPr>
          <w:p w14:paraId="474B94F2" w14:textId="77777777" w:rsidR="001F4B40" w:rsidRPr="00FA1DA2" w:rsidRDefault="001F4B40" w:rsidP="001F3BF1">
            <w:pPr>
              <w:bidi w:val="0"/>
              <w:rPr>
                <w:b/>
                <w:bCs/>
              </w:rPr>
            </w:pPr>
            <w:r w:rsidRPr="00FA1DA2">
              <w:rPr>
                <w:b/>
                <w:bCs/>
              </w:rPr>
              <w:t>Primipara (first delivery) (%)</w:t>
            </w:r>
          </w:p>
        </w:tc>
        <w:tc>
          <w:tcPr>
            <w:tcW w:w="1973" w:type="dxa"/>
          </w:tcPr>
          <w:p w14:paraId="399DE1AE" w14:textId="77777777" w:rsidR="001F4B40" w:rsidRPr="00FA1DA2" w:rsidRDefault="001F4B40" w:rsidP="001F3BF1">
            <w:pPr>
              <w:bidi w:val="0"/>
            </w:pPr>
            <w:r w:rsidRPr="00FA1DA2">
              <w:t>15,981 (26.2%)</w:t>
            </w:r>
          </w:p>
        </w:tc>
        <w:tc>
          <w:tcPr>
            <w:tcW w:w="2087" w:type="dxa"/>
          </w:tcPr>
          <w:p w14:paraId="78E79AE9" w14:textId="77777777" w:rsidR="001F4B40" w:rsidRPr="00FA1DA2" w:rsidRDefault="001F4B40" w:rsidP="001F3BF1">
            <w:pPr>
              <w:bidi w:val="0"/>
            </w:pPr>
            <w:r w:rsidRPr="00FA1DA2">
              <w:t>28,592 (27.9%)</w:t>
            </w:r>
          </w:p>
        </w:tc>
        <w:tc>
          <w:tcPr>
            <w:tcW w:w="1973" w:type="dxa"/>
          </w:tcPr>
          <w:p w14:paraId="682EE084" w14:textId="77777777" w:rsidR="001F4B40" w:rsidRPr="00FA1DA2" w:rsidRDefault="001F4B40" w:rsidP="001F3BF1">
            <w:pPr>
              <w:bidi w:val="0"/>
            </w:pPr>
            <w:r w:rsidRPr="00FA1DA2">
              <w:t>&lt;0.001</w:t>
            </w:r>
          </w:p>
        </w:tc>
      </w:tr>
      <w:tr w:rsidR="001F4B40" w:rsidRPr="00FA1DA2" w14:paraId="238CB102" w14:textId="77777777" w:rsidTr="001F3BF1">
        <w:tc>
          <w:tcPr>
            <w:tcW w:w="2263" w:type="dxa"/>
          </w:tcPr>
          <w:p w14:paraId="5A0D6CE5" w14:textId="77777777" w:rsidR="001F4B40" w:rsidRPr="00FA1DA2" w:rsidRDefault="001F4B40" w:rsidP="001F3BF1">
            <w:pPr>
              <w:bidi w:val="0"/>
              <w:rPr>
                <w:b/>
                <w:bCs/>
              </w:rPr>
            </w:pPr>
            <w:r w:rsidRPr="00FA1DA2">
              <w:rPr>
                <w:b/>
                <w:bCs/>
              </w:rPr>
              <w:t>Gestational age (median, IQR)</w:t>
            </w:r>
          </w:p>
        </w:tc>
        <w:tc>
          <w:tcPr>
            <w:tcW w:w="1973" w:type="dxa"/>
          </w:tcPr>
          <w:p w14:paraId="50176DC6" w14:textId="77777777" w:rsidR="001F4B40" w:rsidRPr="00FA1DA2" w:rsidRDefault="001F4B40" w:rsidP="001F3BF1">
            <w:pPr>
              <w:bidi w:val="0"/>
            </w:pPr>
            <w:r w:rsidRPr="00FA1DA2">
              <w:t>39.9 (39.0-40.6)</w:t>
            </w:r>
          </w:p>
        </w:tc>
        <w:tc>
          <w:tcPr>
            <w:tcW w:w="2087" w:type="dxa"/>
          </w:tcPr>
          <w:p w14:paraId="2DDB23F1" w14:textId="77777777" w:rsidR="001F4B40" w:rsidRPr="00FA1DA2" w:rsidRDefault="001F4B40" w:rsidP="001F3BF1">
            <w:pPr>
              <w:bidi w:val="0"/>
            </w:pPr>
            <w:r w:rsidRPr="00FA1DA2">
              <w:t>40.0 (39.2-40.8)</w:t>
            </w:r>
          </w:p>
        </w:tc>
        <w:tc>
          <w:tcPr>
            <w:tcW w:w="1973" w:type="dxa"/>
          </w:tcPr>
          <w:p w14:paraId="4AFE9450" w14:textId="77777777" w:rsidR="001F4B40" w:rsidRPr="00FA1DA2" w:rsidRDefault="001F4B40" w:rsidP="001F3BF1">
            <w:pPr>
              <w:bidi w:val="0"/>
            </w:pPr>
            <w:r w:rsidRPr="00FA1DA2">
              <w:t>&lt;0.001</w:t>
            </w:r>
          </w:p>
        </w:tc>
      </w:tr>
      <w:tr w:rsidR="001F4B40" w:rsidRPr="00FA1DA2" w14:paraId="66221A42" w14:textId="77777777" w:rsidTr="001F3BF1">
        <w:tc>
          <w:tcPr>
            <w:tcW w:w="2263" w:type="dxa"/>
          </w:tcPr>
          <w:p w14:paraId="676F5B70" w14:textId="77777777" w:rsidR="001F4B40" w:rsidRPr="00FA1DA2" w:rsidRDefault="001F4B40" w:rsidP="001F3BF1">
            <w:pPr>
              <w:bidi w:val="0"/>
              <w:rPr>
                <w:b/>
                <w:bCs/>
              </w:rPr>
            </w:pPr>
            <w:r w:rsidRPr="00FA1DA2">
              <w:rPr>
                <w:b/>
                <w:bCs/>
              </w:rPr>
              <w:t>Previous cesarean delivery (%)</w:t>
            </w:r>
          </w:p>
        </w:tc>
        <w:tc>
          <w:tcPr>
            <w:tcW w:w="1973" w:type="dxa"/>
          </w:tcPr>
          <w:p w14:paraId="3613BCFE" w14:textId="77777777" w:rsidR="001F4B40" w:rsidRPr="00FA1DA2" w:rsidRDefault="001F4B40" w:rsidP="001F3BF1">
            <w:pPr>
              <w:bidi w:val="0"/>
            </w:pPr>
            <w:r w:rsidRPr="00FA1DA2">
              <w:t>5,326 (8.7%)</w:t>
            </w:r>
          </w:p>
        </w:tc>
        <w:tc>
          <w:tcPr>
            <w:tcW w:w="2087" w:type="dxa"/>
          </w:tcPr>
          <w:p w14:paraId="2E4625EE" w14:textId="77777777" w:rsidR="001F4B40" w:rsidRPr="00FA1DA2" w:rsidRDefault="001F4B40" w:rsidP="001F3BF1">
            <w:pPr>
              <w:bidi w:val="0"/>
            </w:pPr>
            <w:r w:rsidRPr="00FA1DA2">
              <w:t>8,325 (8.1%)</w:t>
            </w:r>
          </w:p>
        </w:tc>
        <w:tc>
          <w:tcPr>
            <w:tcW w:w="1973" w:type="dxa"/>
          </w:tcPr>
          <w:p w14:paraId="5429E424" w14:textId="77777777" w:rsidR="001F4B40" w:rsidRPr="00FA1DA2" w:rsidRDefault="001F4B40" w:rsidP="001F3BF1">
            <w:pPr>
              <w:bidi w:val="0"/>
            </w:pPr>
            <w:r w:rsidRPr="00FA1DA2">
              <w:t>&lt;0.001</w:t>
            </w:r>
          </w:p>
        </w:tc>
      </w:tr>
      <w:tr w:rsidR="001F4B40" w:rsidRPr="00FA1DA2" w14:paraId="2EABA965" w14:textId="77777777" w:rsidTr="001F3BF1">
        <w:tc>
          <w:tcPr>
            <w:tcW w:w="2263" w:type="dxa"/>
          </w:tcPr>
          <w:p w14:paraId="4556465E" w14:textId="77777777" w:rsidR="001F4B40" w:rsidRPr="00FA1DA2" w:rsidRDefault="001F4B40" w:rsidP="001F3BF1">
            <w:pPr>
              <w:bidi w:val="0"/>
              <w:rPr>
                <w:b/>
                <w:bCs/>
              </w:rPr>
            </w:pPr>
            <w:r w:rsidRPr="00FA1DA2">
              <w:rPr>
                <w:b/>
                <w:bCs/>
              </w:rPr>
              <w:t>Induction of labor (%)</w:t>
            </w:r>
          </w:p>
        </w:tc>
        <w:tc>
          <w:tcPr>
            <w:tcW w:w="1973" w:type="dxa"/>
          </w:tcPr>
          <w:p w14:paraId="19D66FAC" w14:textId="77777777" w:rsidR="001F4B40" w:rsidRPr="00FA1DA2" w:rsidRDefault="001F4B40" w:rsidP="001F3BF1">
            <w:pPr>
              <w:bidi w:val="0"/>
            </w:pPr>
            <w:r w:rsidRPr="00FA1DA2">
              <w:t>5,644 (9.3%)</w:t>
            </w:r>
          </w:p>
        </w:tc>
        <w:tc>
          <w:tcPr>
            <w:tcW w:w="2087" w:type="dxa"/>
          </w:tcPr>
          <w:p w14:paraId="5286E60F" w14:textId="77777777" w:rsidR="001F4B40" w:rsidRPr="00FA1DA2" w:rsidRDefault="001F4B40" w:rsidP="001F3BF1">
            <w:pPr>
              <w:bidi w:val="0"/>
            </w:pPr>
            <w:r w:rsidRPr="00FA1DA2">
              <w:t>16,164 (15.8%)</w:t>
            </w:r>
          </w:p>
        </w:tc>
        <w:tc>
          <w:tcPr>
            <w:tcW w:w="1973" w:type="dxa"/>
          </w:tcPr>
          <w:p w14:paraId="1C34BFB8" w14:textId="77777777" w:rsidR="001F4B40" w:rsidRPr="00FA1DA2" w:rsidRDefault="001F4B40" w:rsidP="001F3BF1">
            <w:pPr>
              <w:bidi w:val="0"/>
            </w:pPr>
            <w:r w:rsidRPr="00FA1DA2">
              <w:t>&lt;0.001</w:t>
            </w:r>
          </w:p>
        </w:tc>
      </w:tr>
      <w:tr w:rsidR="001F4B40" w:rsidRPr="00FA1DA2" w14:paraId="52C230D3" w14:textId="77777777" w:rsidTr="001F3BF1">
        <w:tc>
          <w:tcPr>
            <w:tcW w:w="2263" w:type="dxa"/>
          </w:tcPr>
          <w:p w14:paraId="0A8E6056" w14:textId="77777777" w:rsidR="001F4B40" w:rsidRPr="00FA1DA2" w:rsidRDefault="001F4B40" w:rsidP="001F3BF1">
            <w:pPr>
              <w:bidi w:val="0"/>
              <w:rPr>
                <w:b/>
                <w:bCs/>
              </w:rPr>
            </w:pPr>
            <w:r w:rsidRPr="00FA1DA2">
              <w:rPr>
                <w:b/>
                <w:bCs/>
              </w:rPr>
              <w:t>Delivery mode: (%)</w:t>
            </w:r>
          </w:p>
        </w:tc>
        <w:tc>
          <w:tcPr>
            <w:tcW w:w="1973" w:type="dxa"/>
          </w:tcPr>
          <w:p w14:paraId="13127226" w14:textId="77777777" w:rsidR="001F4B40" w:rsidRPr="00FA1DA2" w:rsidRDefault="001F4B40" w:rsidP="001F3BF1">
            <w:pPr>
              <w:bidi w:val="0"/>
            </w:pPr>
          </w:p>
        </w:tc>
        <w:tc>
          <w:tcPr>
            <w:tcW w:w="2087" w:type="dxa"/>
          </w:tcPr>
          <w:p w14:paraId="45B1EA68" w14:textId="77777777" w:rsidR="001F4B40" w:rsidRPr="00FA1DA2" w:rsidRDefault="001F4B40" w:rsidP="001F3BF1">
            <w:pPr>
              <w:bidi w:val="0"/>
            </w:pPr>
          </w:p>
        </w:tc>
        <w:tc>
          <w:tcPr>
            <w:tcW w:w="1973" w:type="dxa"/>
          </w:tcPr>
          <w:p w14:paraId="557A6003" w14:textId="77777777" w:rsidR="001F4B40" w:rsidRPr="00FA1DA2" w:rsidRDefault="001F4B40" w:rsidP="001F3BF1">
            <w:pPr>
              <w:bidi w:val="0"/>
            </w:pPr>
          </w:p>
        </w:tc>
      </w:tr>
      <w:tr w:rsidR="001F4B40" w:rsidRPr="00FA1DA2" w14:paraId="2EEE565F" w14:textId="77777777" w:rsidTr="001F3BF1">
        <w:tc>
          <w:tcPr>
            <w:tcW w:w="2263" w:type="dxa"/>
          </w:tcPr>
          <w:p w14:paraId="7ED7F168" w14:textId="77777777" w:rsidR="001F4B40" w:rsidRPr="00FA1DA2" w:rsidRDefault="001F4B40" w:rsidP="001F3BF1">
            <w:pPr>
              <w:bidi w:val="0"/>
              <w:ind w:firstLine="306"/>
              <w:rPr>
                <w:b/>
                <w:bCs/>
              </w:rPr>
            </w:pPr>
            <w:r w:rsidRPr="00FA1DA2">
              <w:rPr>
                <w:b/>
                <w:bCs/>
              </w:rPr>
              <w:t xml:space="preserve">Vaginal </w:t>
            </w:r>
          </w:p>
        </w:tc>
        <w:tc>
          <w:tcPr>
            <w:tcW w:w="1973" w:type="dxa"/>
          </w:tcPr>
          <w:p w14:paraId="3D550C0E" w14:textId="77777777" w:rsidR="001F4B40" w:rsidRPr="00FA1DA2" w:rsidRDefault="001F4B40" w:rsidP="001F3BF1">
            <w:pPr>
              <w:bidi w:val="0"/>
            </w:pPr>
            <w:r w:rsidRPr="00FA1DA2">
              <w:t>55,899 (91.6%)</w:t>
            </w:r>
          </w:p>
        </w:tc>
        <w:tc>
          <w:tcPr>
            <w:tcW w:w="2087" w:type="dxa"/>
          </w:tcPr>
          <w:p w14:paraId="02BC56DF" w14:textId="77777777" w:rsidR="001F4B40" w:rsidRPr="00FA1DA2" w:rsidRDefault="001F4B40" w:rsidP="001F3BF1">
            <w:pPr>
              <w:bidi w:val="0"/>
            </w:pPr>
            <w:r w:rsidRPr="00FA1DA2">
              <w:t>89,420 (87.3%)</w:t>
            </w:r>
          </w:p>
        </w:tc>
        <w:tc>
          <w:tcPr>
            <w:tcW w:w="1973" w:type="dxa"/>
            <w:vMerge w:val="restart"/>
            <w:vAlign w:val="center"/>
          </w:tcPr>
          <w:p w14:paraId="0E5D5E10" w14:textId="77777777" w:rsidR="001F4B40" w:rsidRPr="00FA1DA2" w:rsidRDefault="001F4B40" w:rsidP="001F3BF1">
            <w:pPr>
              <w:bidi w:val="0"/>
              <w:jc w:val="center"/>
            </w:pPr>
            <w:r w:rsidRPr="00FA1DA2">
              <w:t>&lt;0.001</w:t>
            </w:r>
          </w:p>
        </w:tc>
      </w:tr>
      <w:tr w:rsidR="001F4B40" w:rsidRPr="00FA1DA2" w14:paraId="22A089DA" w14:textId="77777777" w:rsidTr="001F3BF1">
        <w:tc>
          <w:tcPr>
            <w:tcW w:w="2263" w:type="dxa"/>
          </w:tcPr>
          <w:p w14:paraId="08743ABB" w14:textId="77777777" w:rsidR="001F4B40" w:rsidRPr="00FA1DA2" w:rsidRDefault="001F4B40" w:rsidP="001F3BF1">
            <w:pPr>
              <w:bidi w:val="0"/>
              <w:ind w:firstLine="306"/>
              <w:rPr>
                <w:b/>
                <w:bCs/>
              </w:rPr>
            </w:pPr>
            <w:r w:rsidRPr="00FA1DA2">
              <w:rPr>
                <w:b/>
                <w:bCs/>
              </w:rPr>
              <w:t>Instrumental</w:t>
            </w:r>
          </w:p>
        </w:tc>
        <w:tc>
          <w:tcPr>
            <w:tcW w:w="1973" w:type="dxa"/>
          </w:tcPr>
          <w:p w14:paraId="6DFDBE98" w14:textId="77777777" w:rsidR="001F4B40" w:rsidRPr="00FA1DA2" w:rsidRDefault="001F4B40" w:rsidP="001F3BF1">
            <w:pPr>
              <w:bidi w:val="0"/>
            </w:pPr>
            <w:r w:rsidRPr="00FA1DA2">
              <w:t>2,282 (3.7%)</w:t>
            </w:r>
          </w:p>
        </w:tc>
        <w:tc>
          <w:tcPr>
            <w:tcW w:w="2087" w:type="dxa"/>
          </w:tcPr>
          <w:p w14:paraId="3A85C2EF" w14:textId="77777777" w:rsidR="001F4B40" w:rsidRPr="00FA1DA2" w:rsidRDefault="001F4B40" w:rsidP="001F3BF1">
            <w:pPr>
              <w:bidi w:val="0"/>
            </w:pPr>
            <w:r w:rsidRPr="00FA1DA2">
              <w:t>7,802 (7.6%)</w:t>
            </w:r>
          </w:p>
        </w:tc>
        <w:tc>
          <w:tcPr>
            <w:tcW w:w="1973" w:type="dxa"/>
            <w:vMerge/>
          </w:tcPr>
          <w:p w14:paraId="38940C16" w14:textId="77777777" w:rsidR="001F4B40" w:rsidRPr="00FA1DA2" w:rsidRDefault="001F4B40" w:rsidP="001F3BF1">
            <w:pPr>
              <w:bidi w:val="0"/>
            </w:pPr>
          </w:p>
        </w:tc>
      </w:tr>
      <w:tr w:rsidR="001F4B40" w:rsidRPr="00FA1DA2" w14:paraId="61D08A2F" w14:textId="77777777" w:rsidTr="001F3BF1">
        <w:tc>
          <w:tcPr>
            <w:tcW w:w="2263" w:type="dxa"/>
          </w:tcPr>
          <w:p w14:paraId="03D52C38" w14:textId="77777777" w:rsidR="001F4B40" w:rsidRPr="00FA1DA2" w:rsidRDefault="001F4B40" w:rsidP="001F3BF1">
            <w:pPr>
              <w:bidi w:val="0"/>
              <w:ind w:firstLine="306"/>
              <w:rPr>
                <w:b/>
                <w:bCs/>
              </w:rPr>
            </w:pPr>
            <w:r w:rsidRPr="00FA1DA2">
              <w:rPr>
                <w:b/>
                <w:bCs/>
              </w:rPr>
              <w:t>Unplanned CD</w:t>
            </w:r>
          </w:p>
        </w:tc>
        <w:tc>
          <w:tcPr>
            <w:tcW w:w="1973" w:type="dxa"/>
          </w:tcPr>
          <w:p w14:paraId="240E006A" w14:textId="77777777" w:rsidR="001F4B40" w:rsidRPr="00FA1DA2" w:rsidRDefault="001F4B40" w:rsidP="001F3BF1">
            <w:pPr>
              <w:bidi w:val="0"/>
            </w:pPr>
            <w:r w:rsidRPr="00FA1DA2">
              <w:t>2,831 (4.6%)</w:t>
            </w:r>
          </w:p>
        </w:tc>
        <w:tc>
          <w:tcPr>
            <w:tcW w:w="2087" w:type="dxa"/>
          </w:tcPr>
          <w:p w14:paraId="4832B275" w14:textId="77777777" w:rsidR="001F4B40" w:rsidRPr="00FA1DA2" w:rsidRDefault="001F4B40" w:rsidP="001F3BF1">
            <w:pPr>
              <w:bidi w:val="0"/>
            </w:pPr>
            <w:r w:rsidRPr="00FA1DA2">
              <w:t>5,211 (5.1%)</w:t>
            </w:r>
          </w:p>
        </w:tc>
        <w:tc>
          <w:tcPr>
            <w:tcW w:w="1973" w:type="dxa"/>
            <w:vMerge/>
          </w:tcPr>
          <w:p w14:paraId="5BF50513" w14:textId="77777777" w:rsidR="001F4B40" w:rsidRPr="00FA1DA2" w:rsidRDefault="001F4B40" w:rsidP="001F3BF1">
            <w:pPr>
              <w:bidi w:val="0"/>
            </w:pPr>
          </w:p>
        </w:tc>
      </w:tr>
    </w:tbl>
    <w:p w14:paraId="18521693" w14:textId="77777777" w:rsidR="001F4B40" w:rsidRPr="00FA1DA2" w:rsidRDefault="001F4B40" w:rsidP="001F4B40">
      <w:pPr>
        <w:pStyle w:val="ListParagraph"/>
        <w:bidi w:val="0"/>
      </w:pPr>
      <w:r w:rsidRPr="00FA1DA2">
        <w:t>*Chi square or Mann-Whitney U</w:t>
      </w:r>
    </w:p>
    <w:p w14:paraId="4CC19390" w14:textId="77777777" w:rsidR="003C794C" w:rsidRDefault="00DF0481"/>
    <w:sectPr w:rsidR="003C79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B40"/>
    <w:rsid w:val="001F4B40"/>
    <w:rsid w:val="00551F81"/>
    <w:rsid w:val="00607B4C"/>
    <w:rsid w:val="00DF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57CF0"/>
  <w15:chartTrackingRefBased/>
  <w15:docId w15:val="{202A61C7-3495-40D1-9B24-9CFFAF63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B40"/>
    <w:pPr>
      <w:bidi/>
    </w:pPr>
    <w:rPr>
      <w:rFonts w:ascii="Calibri" w:eastAsia="Calibri" w:hAnsi="Calibri" w:cs="Calibri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4B40"/>
    <w:pPr>
      <w:ind w:left="720"/>
      <w:contextualSpacing/>
    </w:pPr>
  </w:style>
  <w:style w:type="character" w:customStyle="1" w:styleId="fontstyle01">
    <w:name w:val="fontstyle01"/>
    <w:basedOn w:val="DefaultParagraphFont"/>
    <w:rsid w:val="001F4B40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F4B40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62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Stephanie</cp:lastModifiedBy>
  <cp:revision>2</cp:revision>
  <dcterms:created xsi:type="dcterms:W3CDTF">2021-11-22T13:02:00Z</dcterms:created>
  <dcterms:modified xsi:type="dcterms:W3CDTF">2021-11-25T21:11:00Z</dcterms:modified>
</cp:coreProperties>
</file>